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hint="eastAsia" w:ascii="Times New Roman" w:hAnsi="Times New Roman" w:cs="Times New Roman"/>
          <w:i/>
          <w:sz w:val="28"/>
          <w:szCs w:val="28"/>
        </w:rPr>
        <w:t xml:space="preserve">Introduction to Nursing 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(Theoretical lectures: 27 hours in total)</w:t>
      </w:r>
    </w:p>
    <w:p>
      <w:pPr>
        <w:rPr>
          <w:sz w:val="24"/>
          <w:szCs w:val="24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hapter 1: 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evelopment and basic concepts of nursing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Chapter 2:  </w:t>
      </w:r>
      <w:r>
        <w:rPr>
          <w:rFonts w:ascii="Times New Roman" w:hAnsi="Times New Roman" w:cs="Times New Roman"/>
          <w:sz w:val="28"/>
          <w:szCs w:val="28"/>
        </w:rPr>
        <w:t>H</w:t>
      </w:r>
      <w:r>
        <w:rPr>
          <w:rFonts w:hint="eastAsia" w:ascii="Times New Roman" w:hAnsi="Times New Roman" w:cs="Times New Roman"/>
          <w:sz w:val="28"/>
          <w:szCs w:val="28"/>
        </w:rPr>
        <w:t>ealth and disease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Chapter 3:  </w:t>
      </w:r>
      <w:r>
        <w:rPr>
          <w:rFonts w:ascii="Times New Roman" w:hAnsi="Times New Roman" w:cs="Times New Roman"/>
          <w:sz w:val="28"/>
          <w:szCs w:val="28"/>
        </w:rPr>
        <w:t>Need</w:t>
      </w:r>
      <w:r>
        <w:rPr>
          <w:rFonts w:hint="eastAsia" w:ascii="Times New Roman" w:hAnsi="Times New Roman" w:cs="Times New Roman"/>
          <w:sz w:val="28"/>
          <w:szCs w:val="28"/>
        </w:rPr>
        <w:t xml:space="preserve"> and care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Chapter 4:  </w:t>
      </w:r>
      <w:r>
        <w:rPr>
          <w:rFonts w:ascii="Times New Roman" w:hAnsi="Times New Roman" w:cs="Times New Roman"/>
          <w:sz w:val="28"/>
          <w:szCs w:val="28"/>
        </w:rPr>
        <w:t>Culture</w:t>
      </w:r>
      <w:r>
        <w:rPr>
          <w:rFonts w:hint="eastAsia" w:ascii="Times New Roman" w:hAnsi="Times New Roman" w:cs="Times New Roman"/>
          <w:sz w:val="28"/>
          <w:szCs w:val="28"/>
        </w:rPr>
        <w:t xml:space="preserve"> and nursing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Chapter 5:  </w:t>
      </w:r>
      <w:r>
        <w:rPr>
          <w:rFonts w:ascii="Times New Roman" w:hAnsi="Times New Roman" w:cs="Times New Roman"/>
          <w:sz w:val="28"/>
          <w:szCs w:val="28"/>
        </w:rPr>
        <w:t>P</w:t>
      </w:r>
      <w:r>
        <w:rPr>
          <w:rFonts w:hint="eastAsia" w:ascii="Times New Roman" w:hAnsi="Times New Roman" w:cs="Times New Roman"/>
          <w:sz w:val="28"/>
          <w:szCs w:val="28"/>
        </w:rPr>
        <w:t>hysical and mental development in the course of life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Chapter 6:  </w:t>
      </w:r>
      <w:r>
        <w:rPr>
          <w:rFonts w:ascii="Times New Roman" w:hAnsi="Times New Roman" w:cs="Times New Roman"/>
          <w:sz w:val="28"/>
          <w:szCs w:val="28"/>
        </w:rPr>
        <w:t>Stress</w:t>
      </w:r>
      <w:r>
        <w:rPr>
          <w:rFonts w:hint="eastAsia" w:ascii="Times New Roman" w:hAnsi="Times New Roman" w:cs="Times New Roman"/>
          <w:sz w:val="28"/>
          <w:szCs w:val="28"/>
        </w:rPr>
        <w:t xml:space="preserve"> theory and its application in nursing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hapter 7:  Nursing process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hapter 8:  Nursing theory and model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hapter 9:  Scientific thinking method in nursing and decision-making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hapter 10:  Legal issues in the nursing profession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hapter 11:  Career planning in the nursing profession</w:t>
      </w:r>
    </w:p>
    <w:p>
      <w:pPr>
        <w:rPr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7AB"/>
    <w:rsid w:val="000039A3"/>
    <w:rsid w:val="000171F7"/>
    <w:rsid w:val="000320E9"/>
    <w:rsid w:val="000D5047"/>
    <w:rsid w:val="00155731"/>
    <w:rsid w:val="001755EB"/>
    <w:rsid w:val="00323227"/>
    <w:rsid w:val="00330FFA"/>
    <w:rsid w:val="00364BF7"/>
    <w:rsid w:val="003D513E"/>
    <w:rsid w:val="00414592"/>
    <w:rsid w:val="004307AB"/>
    <w:rsid w:val="00473611"/>
    <w:rsid w:val="0048723C"/>
    <w:rsid w:val="00530898"/>
    <w:rsid w:val="00605337"/>
    <w:rsid w:val="00630733"/>
    <w:rsid w:val="007221A3"/>
    <w:rsid w:val="00784C42"/>
    <w:rsid w:val="008502A3"/>
    <w:rsid w:val="00863999"/>
    <w:rsid w:val="00911B88"/>
    <w:rsid w:val="009A6FF9"/>
    <w:rsid w:val="009B3FF4"/>
    <w:rsid w:val="009D0B11"/>
    <w:rsid w:val="009E3485"/>
    <w:rsid w:val="00A17E64"/>
    <w:rsid w:val="00A41776"/>
    <w:rsid w:val="00A918A2"/>
    <w:rsid w:val="00AC0D92"/>
    <w:rsid w:val="00AC5166"/>
    <w:rsid w:val="00AE3F7C"/>
    <w:rsid w:val="00B615A8"/>
    <w:rsid w:val="00BD70D1"/>
    <w:rsid w:val="00C32DAC"/>
    <w:rsid w:val="00C61821"/>
    <w:rsid w:val="00C67794"/>
    <w:rsid w:val="00C94A88"/>
    <w:rsid w:val="00CF1986"/>
    <w:rsid w:val="00D0089B"/>
    <w:rsid w:val="00D24135"/>
    <w:rsid w:val="00D642DF"/>
    <w:rsid w:val="00DC17F6"/>
    <w:rsid w:val="00E975EC"/>
    <w:rsid w:val="00F859F2"/>
    <w:rsid w:val="78AF7413"/>
    <w:rsid w:val="7C8E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</Company>
  <Pages>1</Pages>
  <Words>87</Words>
  <Characters>476</Characters>
  <Lines>7</Lines>
  <Paragraphs>1</Paragraphs>
  <TotalTime>13</TotalTime>
  <ScaleCrop>false</ScaleCrop>
  <LinksUpToDate>false</LinksUpToDate>
  <CharactersWithSpaces>56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08:19:00Z</dcterms:created>
  <dc:creator>simonPC</dc:creator>
  <cp:lastModifiedBy>王清华</cp:lastModifiedBy>
  <dcterms:modified xsi:type="dcterms:W3CDTF">2022-08-03T08:00:5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825A9BC6BF043D2AFF7DBA8E3F12F4C</vt:lpwstr>
  </property>
</Properties>
</file>